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4660C7" w14:textId="25049264" w:rsidR="00F10251" w:rsidRPr="00F10251" w:rsidRDefault="00F10251" w:rsidP="00F10251">
      <w:pPr>
        <w:pStyle w:val="a7"/>
        <w:keepNext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F10251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6D68D6F4" w14:textId="77777777" w:rsidR="00C87C31" w:rsidRPr="005E5083" w:rsidRDefault="00C87C31">
      <w:pPr>
        <w:widowControl/>
        <w:jc w:val="left"/>
        <w:sectPr w:rsidR="00C87C31" w:rsidRPr="005E508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E5083">
        <w:br w:type="page"/>
      </w:r>
    </w:p>
    <w:p w14:paraId="6A0B4626" w14:textId="77777777" w:rsidR="00C87C31" w:rsidRPr="005E5083" w:rsidRDefault="00C87C31" w:rsidP="00C87C31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5E5083">
        <w:rPr>
          <w:rFonts w:ascii="Times New Roman" w:hAnsi="Times New Roman" w:cs="Times New Roman"/>
          <w:b/>
          <w:sz w:val="32"/>
          <w:szCs w:val="32"/>
        </w:rPr>
        <w:lastRenderedPageBreak/>
        <w:t>PRISMA-P</w:t>
      </w:r>
    </w:p>
    <w:tbl>
      <w:tblPr>
        <w:tblStyle w:val="aa"/>
        <w:tblW w:w="16302" w:type="dxa"/>
        <w:tblInd w:w="-1139" w:type="dxa"/>
        <w:tblLook w:val="04A0" w:firstRow="1" w:lastRow="0" w:firstColumn="1" w:lastColumn="0" w:noHBand="0" w:noVBand="1"/>
      </w:tblPr>
      <w:tblGrid>
        <w:gridCol w:w="1843"/>
        <w:gridCol w:w="709"/>
        <w:gridCol w:w="9781"/>
        <w:gridCol w:w="3969"/>
      </w:tblGrid>
      <w:tr w:rsidR="00C87C31" w:rsidRPr="005E5083" w14:paraId="7ED51931" w14:textId="77777777" w:rsidTr="00166698">
        <w:tc>
          <w:tcPr>
            <w:tcW w:w="1843" w:type="dxa"/>
          </w:tcPr>
          <w:p w14:paraId="4D8F1538" w14:textId="77777777" w:rsidR="00C87C31" w:rsidRPr="00F10251" w:rsidRDefault="00286E20" w:rsidP="00166698">
            <w:pPr>
              <w:keepNext/>
              <w:keepLines/>
              <w:spacing w:before="200"/>
              <w:outlineLvl w:val="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0251">
              <w:rPr>
                <w:rFonts w:ascii="Times New Roman" w:hAnsi="Times New Roman" w:cs="Times New Roman"/>
                <w:b/>
                <w:sz w:val="24"/>
                <w:szCs w:val="24"/>
              </w:rPr>
              <w:t>Section and topic</w:t>
            </w:r>
          </w:p>
        </w:tc>
        <w:tc>
          <w:tcPr>
            <w:tcW w:w="709" w:type="dxa"/>
          </w:tcPr>
          <w:p w14:paraId="052DD106" w14:textId="77777777" w:rsidR="00C87C31" w:rsidRPr="00F10251" w:rsidRDefault="00286E20" w:rsidP="00166698">
            <w:pPr>
              <w:keepNext/>
              <w:keepLines/>
              <w:spacing w:before="200"/>
              <w:outlineLvl w:val="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0251">
              <w:rPr>
                <w:rFonts w:ascii="Times New Roman" w:hAnsi="Times New Roman" w:cs="Times New Roman"/>
                <w:b/>
                <w:sz w:val="24"/>
                <w:szCs w:val="24"/>
              </w:rPr>
              <w:t>Item No.</w:t>
            </w:r>
          </w:p>
        </w:tc>
        <w:tc>
          <w:tcPr>
            <w:tcW w:w="9781" w:type="dxa"/>
          </w:tcPr>
          <w:p w14:paraId="49B89830" w14:textId="77777777" w:rsidR="00C87C31" w:rsidRPr="00F10251" w:rsidRDefault="00286E20" w:rsidP="00166698">
            <w:pPr>
              <w:keepNext/>
              <w:keepLines/>
              <w:spacing w:before="200"/>
              <w:outlineLvl w:val="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0251">
              <w:rPr>
                <w:rFonts w:ascii="Times New Roman" w:hAnsi="Times New Roman" w:cs="Times New Roman"/>
                <w:b/>
                <w:sz w:val="24"/>
                <w:szCs w:val="24"/>
              </w:rPr>
              <w:t>Checklist item</w:t>
            </w:r>
          </w:p>
        </w:tc>
        <w:tc>
          <w:tcPr>
            <w:tcW w:w="3969" w:type="dxa"/>
          </w:tcPr>
          <w:p w14:paraId="49B34E71" w14:textId="77777777" w:rsidR="00C87C31" w:rsidRPr="005E5083" w:rsidRDefault="00C87C31" w:rsidP="001666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orted on page # / Yes or No</w:t>
            </w:r>
          </w:p>
        </w:tc>
      </w:tr>
      <w:tr w:rsidR="00C87C31" w:rsidRPr="005E5083" w14:paraId="7BC2E662" w14:textId="77777777" w:rsidTr="00166698">
        <w:tc>
          <w:tcPr>
            <w:tcW w:w="12333" w:type="dxa"/>
            <w:gridSpan w:val="3"/>
          </w:tcPr>
          <w:p w14:paraId="50346C54" w14:textId="77777777" w:rsidR="00C87C31" w:rsidRPr="005E5083" w:rsidRDefault="00C87C31" w:rsidP="001666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ministrative information</w:t>
            </w:r>
          </w:p>
        </w:tc>
        <w:tc>
          <w:tcPr>
            <w:tcW w:w="3969" w:type="dxa"/>
          </w:tcPr>
          <w:p w14:paraId="062CB25A" w14:textId="77777777" w:rsidR="00C87C31" w:rsidRPr="005E5083" w:rsidRDefault="00C87C31" w:rsidP="001666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87C31" w:rsidRPr="005E5083" w14:paraId="32628B87" w14:textId="77777777" w:rsidTr="00166698">
        <w:tc>
          <w:tcPr>
            <w:tcW w:w="1843" w:type="dxa"/>
          </w:tcPr>
          <w:p w14:paraId="7F0D2693" w14:textId="557CDF05" w:rsidR="00C87C31" w:rsidRPr="005E5083" w:rsidRDefault="00C87C31" w:rsidP="00307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10490" w:type="dxa"/>
            <w:gridSpan w:val="2"/>
          </w:tcPr>
          <w:p w14:paraId="368DC1AD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The effects of ischemic preconditioning supplementation on endothelial function: a systematic review and meta‐analysis</w:t>
            </w:r>
          </w:p>
        </w:tc>
        <w:tc>
          <w:tcPr>
            <w:tcW w:w="3969" w:type="dxa"/>
          </w:tcPr>
          <w:p w14:paraId="774BCF74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See line</w:t>
            </w:r>
            <w:r w:rsidR="005E50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1, Page 1</w:t>
            </w:r>
          </w:p>
        </w:tc>
      </w:tr>
      <w:tr w:rsidR="00C87C31" w:rsidRPr="005E5083" w14:paraId="35C89ABB" w14:textId="77777777" w:rsidTr="00166698">
        <w:tc>
          <w:tcPr>
            <w:tcW w:w="1843" w:type="dxa"/>
          </w:tcPr>
          <w:p w14:paraId="098F9396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 Identification</w:t>
            </w:r>
          </w:p>
        </w:tc>
        <w:tc>
          <w:tcPr>
            <w:tcW w:w="709" w:type="dxa"/>
          </w:tcPr>
          <w:p w14:paraId="641D974A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9781" w:type="dxa"/>
          </w:tcPr>
          <w:p w14:paraId="5E41DBC1" w14:textId="77777777" w:rsidR="00C87C31" w:rsidRPr="005E5083" w:rsidRDefault="00C87C31" w:rsidP="005E5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Identify the report as a protocol of a systematic review</w:t>
            </w:r>
          </w:p>
        </w:tc>
        <w:tc>
          <w:tcPr>
            <w:tcW w:w="3969" w:type="dxa"/>
          </w:tcPr>
          <w:p w14:paraId="1F986E35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See line</w:t>
            </w:r>
            <w:r w:rsidR="005E50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18, Page 2</w:t>
            </w:r>
          </w:p>
        </w:tc>
      </w:tr>
      <w:tr w:rsidR="00C87C31" w:rsidRPr="005E5083" w14:paraId="0E14F205" w14:textId="77777777" w:rsidTr="00166698">
        <w:tc>
          <w:tcPr>
            <w:tcW w:w="1843" w:type="dxa"/>
          </w:tcPr>
          <w:p w14:paraId="6BE4C99A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 Update</w:t>
            </w:r>
          </w:p>
        </w:tc>
        <w:tc>
          <w:tcPr>
            <w:tcW w:w="709" w:type="dxa"/>
          </w:tcPr>
          <w:p w14:paraId="431718B3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9781" w:type="dxa"/>
          </w:tcPr>
          <w:p w14:paraId="681B5953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If the protocol is for an update of a previous systematic review, identify as such</w:t>
            </w:r>
          </w:p>
        </w:tc>
        <w:tc>
          <w:tcPr>
            <w:tcW w:w="3969" w:type="dxa"/>
          </w:tcPr>
          <w:p w14:paraId="7C3EBE3C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87C31" w:rsidRPr="005E5083" w14:paraId="3482DDD5" w14:textId="77777777" w:rsidTr="00166698">
        <w:tc>
          <w:tcPr>
            <w:tcW w:w="1843" w:type="dxa"/>
          </w:tcPr>
          <w:p w14:paraId="549564C9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Registration</w:t>
            </w:r>
          </w:p>
        </w:tc>
        <w:tc>
          <w:tcPr>
            <w:tcW w:w="709" w:type="dxa"/>
          </w:tcPr>
          <w:p w14:paraId="02484AFD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81" w:type="dxa"/>
          </w:tcPr>
          <w:p w14:paraId="2A7188D4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If registered, provide the name of the registry (such as PROSPERO) and registration number</w:t>
            </w:r>
          </w:p>
        </w:tc>
        <w:tc>
          <w:tcPr>
            <w:tcW w:w="3969" w:type="dxa"/>
          </w:tcPr>
          <w:p w14:paraId="609AFA58" w14:textId="30CC05EA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See line</w:t>
            </w:r>
            <w:r w:rsidR="005E50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1025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, Page </w:t>
            </w:r>
            <w:r w:rsidR="00F102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87C31" w:rsidRPr="005E5083" w14:paraId="2C68861E" w14:textId="77777777" w:rsidTr="00166698">
        <w:tc>
          <w:tcPr>
            <w:tcW w:w="1843" w:type="dxa"/>
          </w:tcPr>
          <w:p w14:paraId="1B850262" w14:textId="328496D0" w:rsidR="00C87C31" w:rsidRPr="005E5083" w:rsidRDefault="00C87C31" w:rsidP="001666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</w:t>
            </w:r>
          </w:p>
        </w:tc>
        <w:tc>
          <w:tcPr>
            <w:tcW w:w="709" w:type="dxa"/>
          </w:tcPr>
          <w:p w14:paraId="58B92073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</w:tcPr>
          <w:p w14:paraId="511EB41E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21F0C2A9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7C31" w:rsidRPr="005E5083" w14:paraId="3B4752FB" w14:textId="77777777" w:rsidTr="00166698">
        <w:tc>
          <w:tcPr>
            <w:tcW w:w="1843" w:type="dxa"/>
          </w:tcPr>
          <w:p w14:paraId="40EDF3A2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 Contact</w:t>
            </w:r>
          </w:p>
        </w:tc>
        <w:tc>
          <w:tcPr>
            <w:tcW w:w="709" w:type="dxa"/>
          </w:tcPr>
          <w:p w14:paraId="03A85350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9781" w:type="dxa"/>
          </w:tcPr>
          <w:p w14:paraId="6B90E626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Provide name, institutional affiliation,</w:t>
            </w:r>
            <w:r w:rsidR="005E5083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 e-mail address of all protocol authors; provide</w:t>
            </w:r>
            <w:r w:rsidR="003076E3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 physical mailing address of</w:t>
            </w:r>
            <w:r w:rsidR="005E5083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 corresponding author</w:t>
            </w:r>
          </w:p>
        </w:tc>
        <w:tc>
          <w:tcPr>
            <w:tcW w:w="3969" w:type="dxa"/>
          </w:tcPr>
          <w:p w14:paraId="30DA2196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See line</w:t>
            </w:r>
            <w:r w:rsidR="005E50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3, Page 1</w:t>
            </w:r>
          </w:p>
        </w:tc>
      </w:tr>
      <w:tr w:rsidR="00C87C31" w:rsidRPr="005E5083" w14:paraId="33AC6CA4" w14:textId="77777777" w:rsidTr="00166698">
        <w:tc>
          <w:tcPr>
            <w:tcW w:w="1843" w:type="dxa"/>
          </w:tcPr>
          <w:p w14:paraId="3A4738B5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 Contributions</w:t>
            </w:r>
          </w:p>
        </w:tc>
        <w:tc>
          <w:tcPr>
            <w:tcW w:w="709" w:type="dxa"/>
          </w:tcPr>
          <w:p w14:paraId="59574335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3b</w:t>
            </w:r>
          </w:p>
        </w:tc>
        <w:tc>
          <w:tcPr>
            <w:tcW w:w="9781" w:type="dxa"/>
          </w:tcPr>
          <w:p w14:paraId="03BA1EBA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Describe</w:t>
            </w:r>
            <w:r w:rsidR="00FC675A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 contributions of</w:t>
            </w:r>
            <w:r w:rsidR="00FC675A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 protocol authors and identify the guarantor of the review</w:t>
            </w:r>
          </w:p>
        </w:tc>
        <w:tc>
          <w:tcPr>
            <w:tcW w:w="3969" w:type="dxa"/>
          </w:tcPr>
          <w:p w14:paraId="16396A37" w14:textId="033B8B69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See line</w:t>
            </w:r>
            <w:r w:rsidR="005E50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9F23E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, Page 16</w:t>
            </w:r>
          </w:p>
        </w:tc>
      </w:tr>
      <w:tr w:rsidR="00C87C31" w:rsidRPr="005E5083" w14:paraId="2788AF7D" w14:textId="77777777" w:rsidTr="00166698">
        <w:tc>
          <w:tcPr>
            <w:tcW w:w="1843" w:type="dxa"/>
          </w:tcPr>
          <w:p w14:paraId="78D08CF1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Amendments</w:t>
            </w:r>
          </w:p>
        </w:tc>
        <w:tc>
          <w:tcPr>
            <w:tcW w:w="709" w:type="dxa"/>
          </w:tcPr>
          <w:p w14:paraId="73BBF0AF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81" w:type="dxa"/>
          </w:tcPr>
          <w:p w14:paraId="0C0D6296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If the protocol represents an amendment of a previously completed or published protocol, identify as such and list</w:t>
            </w:r>
            <w:r w:rsidR="00DB2416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 changes; otherwise, state</w:t>
            </w:r>
            <w:r w:rsidR="00FC675A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 plan for documenting important protocol amendments</w:t>
            </w:r>
          </w:p>
        </w:tc>
        <w:tc>
          <w:tcPr>
            <w:tcW w:w="3969" w:type="dxa"/>
          </w:tcPr>
          <w:p w14:paraId="788BD574" w14:textId="240CE240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See line</w:t>
            </w:r>
            <w:r w:rsidR="005E50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F23EC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, Page 16</w:t>
            </w:r>
          </w:p>
        </w:tc>
      </w:tr>
      <w:tr w:rsidR="00C87C31" w:rsidRPr="005E5083" w14:paraId="1FA3DA02" w14:textId="77777777" w:rsidTr="00166698">
        <w:tc>
          <w:tcPr>
            <w:tcW w:w="1843" w:type="dxa"/>
          </w:tcPr>
          <w:p w14:paraId="41C11B10" w14:textId="239A74CB" w:rsidR="00C87C31" w:rsidRPr="005E5083" w:rsidRDefault="00286E20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251">
              <w:rPr>
                <w:rFonts w:ascii="Times New Roman" w:hAnsi="Times New Roman" w:cs="Times New Roman"/>
                <w:b/>
                <w:sz w:val="24"/>
                <w:szCs w:val="24"/>
              </w:rPr>
              <w:t>Support</w:t>
            </w:r>
          </w:p>
        </w:tc>
        <w:tc>
          <w:tcPr>
            <w:tcW w:w="709" w:type="dxa"/>
          </w:tcPr>
          <w:p w14:paraId="283807AF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</w:tcPr>
          <w:p w14:paraId="088B9A5F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6EADE129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7C31" w:rsidRPr="005E5083" w14:paraId="2FC33F52" w14:textId="77777777" w:rsidTr="00166698">
        <w:tc>
          <w:tcPr>
            <w:tcW w:w="1843" w:type="dxa"/>
          </w:tcPr>
          <w:p w14:paraId="6BEF38CB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 Sources</w:t>
            </w:r>
          </w:p>
        </w:tc>
        <w:tc>
          <w:tcPr>
            <w:tcW w:w="709" w:type="dxa"/>
          </w:tcPr>
          <w:p w14:paraId="5362BB2E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5a</w:t>
            </w:r>
          </w:p>
        </w:tc>
        <w:tc>
          <w:tcPr>
            <w:tcW w:w="9781" w:type="dxa"/>
          </w:tcPr>
          <w:p w14:paraId="0DB3C23C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Indicate</w:t>
            </w:r>
            <w:r w:rsidR="00DE371D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 sources of financial or other support for the review</w:t>
            </w:r>
          </w:p>
        </w:tc>
        <w:tc>
          <w:tcPr>
            <w:tcW w:w="3969" w:type="dxa"/>
          </w:tcPr>
          <w:p w14:paraId="442F2833" w14:textId="7E038E5A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See line</w:t>
            </w:r>
            <w:r w:rsidR="005E50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F23EC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9F23EC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, Page 16</w:t>
            </w:r>
          </w:p>
          <w:p w14:paraId="60261367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7C31" w:rsidRPr="005E5083" w14:paraId="4145DE24" w14:textId="77777777" w:rsidTr="00166698">
        <w:tc>
          <w:tcPr>
            <w:tcW w:w="1843" w:type="dxa"/>
          </w:tcPr>
          <w:p w14:paraId="7060EBA7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 Sponsor</w:t>
            </w:r>
          </w:p>
        </w:tc>
        <w:tc>
          <w:tcPr>
            <w:tcW w:w="709" w:type="dxa"/>
          </w:tcPr>
          <w:p w14:paraId="513D4EB7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5b</w:t>
            </w:r>
          </w:p>
        </w:tc>
        <w:tc>
          <w:tcPr>
            <w:tcW w:w="9781" w:type="dxa"/>
          </w:tcPr>
          <w:p w14:paraId="3801B5CC" w14:textId="777F514E" w:rsidR="00C87C31" w:rsidRPr="005E5083" w:rsidRDefault="00C87C31" w:rsidP="005E5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Provide</w:t>
            </w:r>
            <w:r w:rsidR="00DE371D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 name </w:t>
            </w:r>
            <w:r w:rsidR="005E508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5E5083"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the review funder and/or sponsor</w:t>
            </w:r>
          </w:p>
        </w:tc>
        <w:tc>
          <w:tcPr>
            <w:tcW w:w="3969" w:type="dxa"/>
          </w:tcPr>
          <w:p w14:paraId="34A81B7E" w14:textId="62348A8D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See line</w:t>
            </w:r>
            <w:r w:rsidR="005E50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F23EC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9F23EC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, Page 16</w:t>
            </w:r>
          </w:p>
          <w:p w14:paraId="30337615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7C31" w:rsidRPr="005E5083" w14:paraId="24D67742" w14:textId="77777777" w:rsidTr="00166698">
        <w:tc>
          <w:tcPr>
            <w:tcW w:w="1843" w:type="dxa"/>
          </w:tcPr>
          <w:p w14:paraId="3067F51A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 Role of</w:t>
            </w:r>
            <w:r w:rsidR="00FA2984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 sponsor or funder</w:t>
            </w:r>
          </w:p>
        </w:tc>
        <w:tc>
          <w:tcPr>
            <w:tcW w:w="709" w:type="dxa"/>
          </w:tcPr>
          <w:p w14:paraId="1F32C11C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5c</w:t>
            </w:r>
          </w:p>
        </w:tc>
        <w:tc>
          <w:tcPr>
            <w:tcW w:w="9781" w:type="dxa"/>
          </w:tcPr>
          <w:p w14:paraId="792720C4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Describe</w:t>
            </w:r>
            <w:r w:rsidR="005E5083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 roles of funder(s), sponsor(s), and/or institution(s), if any, in developing the protocol</w:t>
            </w:r>
          </w:p>
        </w:tc>
        <w:tc>
          <w:tcPr>
            <w:tcW w:w="3969" w:type="dxa"/>
          </w:tcPr>
          <w:p w14:paraId="6D20F7FC" w14:textId="6588DCE0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See line</w:t>
            </w:r>
            <w:r w:rsidR="005E50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F23EC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9F23EC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, Page 16</w:t>
            </w:r>
          </w:p>
        </w:tc>
      </w:tr>
      <w:tr w:rsidR="00C87C31" w:rsidRPr="005E5083" w14:paraId="3E1ACAF7" w14:textId="77777777" w:rsidTr="00166698">
        <w:tc>
          <w:tcPr>
            <w:tcW w:w="12333" w:type="dxa"/>
            <w:gridSpan w:val="3"/>
          </w:tcPr>
          <w:p w14:paraId="52A9EA6E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Introduction</w:t>
            </w:r>
          </w:p>
        </w:tc>
        <w:tc>
          <w:tcPr>
            <w:tcW w:w="3969" w:type="dxa"/>
          </w:tcPr>
          <w:p w14:paraId="5B93546D" w14:textId="77777777" w:rsidR="00C87C31" w:rsidRPr="005E5083" w:rsidRDefault="00C87C31" w:rsidP="0016669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87C31" w:rsidRPr="005E5083" w14:paraId="2B686451" w14:textId="77777777" w:rsidTr="00166698">
        <w:tc>
          <w:tcPr>
            <w:tcW w:w="1843" w:type="dxa"/>
          </w:tcPr>
          <w:p w14:paraId="24E938C1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Rationale</w:t>
            </w:r>
          </w:p>
        </w:tc>
        <w:tc>
          <w:tcPr>
            <w:tcW w:w="709" w:type="dxa"/>
          </w:tcPr>
          <w:p w14:paraId="2233017B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81" w:type="dxa"/>
          </w:tcPr>
          <w:p w14:paraId="19CC9C75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Describe the rationale for the review in the context of what is already known</w:t>
            </w:r>
          </w:p>
        </w:tc>
        <w:tc>
          <w:tcPr>
            <w:tcW w:w="3969" w:type="dxa"/>
          </w:tcPr>
          <w:p w14:paraId="599B0700" w14:textId="1AF7EAF4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See line</w:t>
            </w:r>
            <w:r w:rsidR="005E50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F23E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, Page </w:t>
            </w:r>
            <w:r w:rsidR="009F23E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87C31" w:rsidRPr="005E5083" w14:paraId="5D655FB3" w14:textId="77777777" w:rsidTr="00166698">
        <w:tc>
          <w:tcPr>
            <w:tcW w:w="1843" w:type="dxa"/>
          </w:tcPr>
          <w:p w14:paraId="5EDD3EAE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Objectives</w:t>
            </w:r>
          </w:p>
        </w:tc>
        <w:tc>
          <w:tcPr>
            <w:tcW w:w="709" w:type="dxa"/>
          </w:tcPr>
          <w:p w14:paraId="68BA8F72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781" w:type="dxa"/>
          </w:tcPr>
          <w:p w14:paraId="581DFA61" w14:textId="6A5F1B10" w:rsidR="00C87C31" w:rsidRPr="005E5083" w:rsidRDefault="00C87C31" w:rsidP="00307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Provide an explicit statement of the question(s) the review will address </w:t>
            </w:r>
            <w:r w:rsidR="003076E3">
              <w:rPr>
                <w:rFonts w:ascii="Times New Roman" w:hAnsi="Times New Roman" w:cs="Times New Roman"/>
                <w:sz w:val="24"/>
                <w:szCs w:val="24"/>
              </w:rPr>
              <w:t>regarding</w:t>
            </w:r>
            <w:r w:rsidR="00DE371D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 participants, interventions, comparators, and outcomes (PICO)</w:t>
            </w:r>
          </w:p>
        </w:tc>
        <w:tc>
          <w:tcPr>
            <w:tcW w:w="3969" w:type="dxa"/>
          </w:tcPr>
          <w:p w14:paraId="111B3FA5" w14:textId="5711769C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See line</w:t>
            </w:r>
            <w:r w:rsidR="005E50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F23E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F23E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9F23E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, Page 2</w:t>
            </w:r>
          </w:p>
        </w:tc>
      </w:tr>
      <w:tr w:rsidR="00C87C31" w:rsidRPr="005E5083" w14:paraId="3CFC4F0E" w14:textId="77777777" w:rsidTr="00166698">
        <w:tc>
          <w:tcPr>
            <w:tcW w:w="12333" w:type="dxa"/>
            <w:gridSpan w:val="3"/>
          </w:tcPr>
          <w:p w14:paraId="1515502A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3969" w:type="dxa"/>
          </w:tcPr>
          <w:p w14:paraId="6DB11194" w14:textId="77777777" w:rsidR="00C87C31" w:rsidRPr="005E5083" w:rsidRDefault="00C87C31" w:rsidP="001666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87C31" w:rsidRPr="005E5083" w14:paraId="7AD6BE79" w14:textId="77777777" w:rsidTr="00166698">
        <w:tc>
          <w:tcPr>
            <w:tcW w:w="1843" w:type="dxa"/>
          </w:tcPr>
          <w:p w14:paraId="3671A254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Eligibility criteria</w:t>
            </w:r>
          </w:p>
        </w:tc>
        <w:tc>
          <w:tcPr>
            <w:tcW w:w="709" w:type="dxa"/>
          </w:tcPr>
          <w:p w14:paraId="406D4CFA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781" w:type="dxa"/>
          </w:tcPr>
          <w:p w14:paraId="3C2EF234" w14:textId="5D9E2D39" w:rsidR="00C87C31" w:rsidRPr="005E5083" w:rsidRDefault="00C87C31" w:rsidP="00FC67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Specify the study characteristics (such as PICO, study design, setting, time frame) and report</w:t>
            </w:r>
            <w:r w:rsidR="00FC675A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 characteristics (such as years considered, language, publication status) to be used as</w:t>
            </w:r>
            <w:r w:rsidR="00FC675A"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 eligibility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 criteria for the review</w:t>
            </w:r>
          </w:p>
        </w:tc>
        <w:tc>
          <w:tcPr>
            <w:tcW w:w="3969" w:type="dxa"/>
          </w:tcPr>
          <w:p w14:paraId="700E977E" w14:textId="124D7EC6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See line</w:t>
            </w:r>
            <w:r w:rsidR="005E50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F23EC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9F23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2, Page </w:t>
            </w:r>
            <w:r w:rsidR="009F23E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87C31" w:rsidRPr="005E5083" w14:paraId="66C6E226" w14:textId="77777777" w:rsidTr="00166698">
        <w:tc>
          <w:tcPr>
            <w:tcW w:w="1843" w:type="dxa"/>
          </w:tcPr>
          <w:p w14:paraId="1B5611FC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Information sources</w:t>
            </w:r>
          </w:p>
        </w:tc>
        <w:tc>
          <w:tcPr>
            <w:tcW w:w="709" w:type="dxa"/>
          </w:tcPr>
          <w:p w14:paraId="4FFCA4EC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781" w:type="dxa"/>
          </w:tcPr>
          <w:p w14:paraId="2A4FCA4D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Describe all</w:t>
            </w:r>
            <w:r w:rsidR="00FC675A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 intended information sources (such as electronic databases, contact with study authors, trial registers</w:t>
            </w:r>
            <w:r w:rsidR="005E508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 or other grey literature sources) with planned dates of coverage</w:t>
            </w:r>
          </w:p>
        </w:tc>
        <w:tc>
          <w:tcPr>
            <w:tcW w:w="3969" w:type="dxa"/>
          </w:tcPr>
          <w:p w14:paraId="5210BA46" w14:textId="7E3F3422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See line</w:t>
            </w:r>
            <w:r w:rsidR="005E50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F23EC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F23EC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, Page 2</w:t>
            </w:r>
          </w:p>
        </w:tc>
      </w:tr>
      <w:tr w:rsidR="00C87C31" w:rsidRPr="005E5083" w14:paraId="2750958E" w14:textId="77777777" w:rsidTr="00166698">
        <w:tc>
          <w:tcPr>
            <w:tcW w:w="1843" w:type="dxa"/>
          </w:tcPr>
          <w:p w14:paraId="76DEBA05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Search strategy</w:t>
            </w:r>
          </w:p>
        </w:tc>
        <w:tc>
          <w:tcPr>
            <w:tcW w:w="709" w:type="dxa"/>
          </w:tcPr>
          <w:p w14:paraId="5993596F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81" w:type="dxa"/>
          </w:tcPr>
          <w:p w14:paraId="04DAEED7" w14:textId="77777777" w:rsidR="00C87C31" w:rsidRPr="005E5083" w:rsidRDefault="00C87C31" w:rsidP="00FA2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r w:rsidR="00FC67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298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 draft of</w:t>
            </w:r>
            <w:r w:rsidR="00FA2984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 search strategy to be used for at least one electronic database, including planned limits, such that it could be repeated</w:t>
            </w:r>
          </w:p>
        </w:tc>
        <w:tc>
          <w:tcPr>
            <w:tcW w:w="3969" w:type="dxa"/>
          </w:tcPr>
          <w:p w14:paraId="5E0956B7" w14:textId="412AEC8A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See line</w:t>
            </w:r>
            <w:r w:rsidR="005E50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F23EC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  <w:r w:rsidR="009F23E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, Page 2</w:t>
            </w:r>
          </w:p>
        </w:tc>
      </w:tr>
      <w:tr w:rsidR="00C87C31" w:rsidRPr="005E5083" w14:paraId="31AEC967" w14:textId="77777777" w:rsidTr="00166698">
        <w:tc>
          <w:tcPr>
            <w:tcW w:w="1843" w:type="dxa"/>
          </w:tcPr>
          <w:p w14:paraId="598631B7" w14:textId="1839B994" w:rsidR="00C87C31" w:rsidRPr="005E5083" w:rsidRDefault="00286E20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251">
              <w:rPr>
                <w:rFonts w:ascii="Times New Roman" w:hAnsi="Times New Roman" w:cs="Times New Roman"/>
                <w:b/>
                <w:sz w:val="24"/>
                <w:szCs w:val="24"/>
              </w:rPr>
              <w:t>Study records</w:t>
            </w:r>
          </w:p>
        </w:tc>
        <w:tc>
          <w:tcPr>
            <w:tcW w:w="709" w:type="dxa"/>
          </w:tcPr>
          <w:p w14:paraId="0C2E1E1D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</w:tcPr>
          <w:p w14:paraId="6045EFD6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760ED282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7C31" w:rsidRPr="005E5083" w14:paraId="51155DE2" w14:textId="77777777" w:rsidTr="00166698">
        <w:tc>
          <w:tcPr>
            <w:tcW w:w="1843" w:type="dxa"/>
          </w:tcPr>
          <w:p w14:paraId="197137C8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 Data management</w:t>
            </w:r>
          </w:p>
        </w:tc>
        <w:tc>
          <w:tcPr>
            <w:tcW w:w="709" w:type="dxa"/>
          </w:tcPr>
          <w:p w14:paraId="2775B273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11a</w:t>
            </w:r>
          </w:p>
        </w:tc>
        <w:tc>
          <w:tcPr>
            <w:tcW w:w="9781" w:type="dxa"/>
          </w:tcPr>
          <w:p w14:paraId="694BA17E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Describe the mechanism(s) that will be used to manage records and data throughout the review</w:t>
            </w:r>
          </w:p>
        </w:tc>
        <w:tc>
          <w:tcPr>
            <w:tcW w:w="3969" w:type="dxa"/>
          </w:tcPr>
          <w:p w14:paraId="157F5610" w14:textId="50D79161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See line</w:t>
            </w:r>
            <w:r w:rsidR="005E50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F23E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9F23E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, Page 5</w:t>
            </w:r>
          </w:p>
        </w:tc>
      </w:tr>
      <w:tr w:rsidR="00C87C31" w:rsidRPr="005E5083" w14:paraId="1BAB1C48" w14:textId="77777777" w:rsidTr="00166698">
        <w:tc>
          <w:tcPr>
            <w:tcW w:w="1843" w:type="dxa"/>
          </w:tcPr>
          <w:p w14:paraId="3BBF782D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 Selection process</w:t>
            </w:r>
          </w:p>
        </w:tc>
        <w:tc>
          <w:tcPr>
            <w:tcW w:w="709" w:type="dxa"/>
          </w:tcPr>
          <w:p w14:paraId="3B721E5B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11b</w:t>
            </w:r>
          </w:p>
        </w:tc>
        <w:tc>
          <w:tcPr>
            <w:tcW w:w="9781" w:type="dxa"/>
          </w:tcPr>
          <w:p w14:paraId="240351E4" w14:textId="4EFACF97" w:rsidR="00C87C31" w:rsidRPr="005E5083" w:rsidRDefault="00C87C31" w:rsidP="00FC67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State the process that will be used for selecting studies (such as two independent reviewers) </w:t>
            </w:r>
            <w:r w:rsidR="00FC675A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FC675A"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each phase of the review (</w:t>
            </w:r>
            <w:r w:rsidR="00FC675A">
              <w:rPr>
                <w:rFonts w:ascii="Times New Roman" w:hAnsi="Times New Roman" w:cs="Times New Roman"/>
                <w:sz w:val="24"/>
                <w:szCs w:val="24"/>
              </w:rPr>
              <w:t>i.e.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, screening, eligibility</w:t>
            </w:r>
            <w:r w:rsidR="005E508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 and inclusion in meta-analysis)</w:t>
            </w:r>
          </w:p>
        </w:tc>
        <w:tc>
          <w:tcPr>
            <w:tcW w:w="3969" w:type="dxa"/>
          </w:tcPr>
          <w:p w14:paraId="2E696096" w14:textId="0BE2398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See line</w:t>
            </w:r>
            <w:r w:rsidR="005E50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9F23E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, Page 5</w:t>
            </w:r>
          </w:p>
        </w:tc>
      </w:tr>
      <w:tr w:rsidR="00C87C31" w:rsidRPr="005E5083" w14:paraId="13D5EEBB" w14:textId="77777777" w:rsidTr="00166698">
        <w:tc>
          <w:tcPr>
            <w:tcW w:w="1843" w:type="dxa"/>
          </w:tcPr>
          <w:p w14:paraId="0E68BC11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 Data collection process</w:t>
            </w:r>
          </w:p>
        </w:tc>
        <w:tc>
          <w:tcPr>
            <w:tcW w:w="709" w:type="dxa"/>
          </w:tcPr>
          <w:p w14:paraId="63039DB5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11c</w:t>
            </w:r>
          </w:p>
        </w:tc>
        <w:tc>
          <w:tcPr>
            <w:tcW w:w="9781" w:type="dxa"/>
          </w:tcPr>
          <w:p w14:paraId="1CC6182D" w14:textId="06FAB497" w:rsidR="00C87C31" w:rsidRPr="005E5083" w:rsidRDefault="00C87C31" w:rsidP="00FA2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Describe</w:t>
            </w:r>
            <w:r w:rsidR="005E5083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 planned method </w:t>
            </w:r>
            <w:r w:rsidR="00FA2984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="00FA2984"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extracting data from reports (such as piloting forms, done independently, in duplicate),</w:t>
            </w:r>
            <w:r w:rsidR="00FA2984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 any processes</w:t>
            </w:r>
            <w:r w:rsidR="00FC675A">
              <w:rPr>
                <w:rFonts w:ascii="Times New Roman" w:hAnsi="Times New Roman" w:cs="Times New Roman"/>
                <w:sz w:val="24"/>
                <w:szCs w:val="24"/>
              </w:rPr>
              <w:t xml:space="preserve"> used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 for obtaining and confirming data from investigators</w:t>
            </w:r>
          </w:p>
        </w:tc>
        <w:tc>
          <w:tcPr>
            <w:tcW w:w="3969" w:type="dxa"/>
          </w:tcPr>
          <w:p w14:paraId="769A2DA4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See line</w:t>
            </w:r>
            <w:r w:rsidR="00FC67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118-121, Page 5</w:t>
            </w:r>
          </w:p>
        </w:tc>
      </w:tr>
      <w:tr w:rsidR="00C87C31" w:rsidRPr="005E5083" w14:paraId="6D3EAD18" w14:textId="77777777" w:rsidTr="00166698">
        <w:tc>
          <w:tcPr>
            <w:tcW w:w="1843" w:type="dxa"/>
          </w:tcPr>
          <w:p w14:paraId="1134430B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Data items</w:t>
            </w:r>
          </w:p>
        </w:tc>
        <w:tc>
          <w:tcPr>
            <w:tcW w:w="709" w:type="dxa"/>
          </w:tcPr>
          <w:p w14:paraId="1CFCBEEF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781" w:type="dxa"/>
          </w:tcPr>
          <w:p w14:paraId="2735AAAC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List and define all</w:t>
            </w:r>
            <w:r w:rsidR="00FC675A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 variables for which data will be sought (such as PICO items, funding sources), any pre-planned data assumptions</w:t>
            </w:r>
            <w:r w:rsidR="00FA29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 and simplifications</w:t>
            </w:r>
          </w:p>
        </w:tc>
        <w:tc>
          <w:tcPr>
            <w:tcW w:w="3969" w:type="dxa"/>
          </w:tcPr>
          <w:p w14:paraId="50E145C6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87C31" w:rsidRPr="005E5083" w14:paraId="3CF61781" w14:textId="77777777" w:rsidTr="00166698">
        <w:tc>
          <w:tcPr>
            <w:tcW w:w="1843" w:type="dxa"/>
          </w:tcPr>
          <w:p w14:paraId="18836EB4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Outcomes and prioritization</w:t>
            </w:r>
          </w:p>
        </w:tc>
        <w:tc>
          <w:tcPr>
            <w:tcW w:w="709" w:type="dxa"/>
          </w:tcPr>
          <w:p w14:paraId="053AA1F9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781" w:type="dxa"/>
          </w:tcPr>
          <w:p w14:paraId="356471E0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List and define all</w:t>
            </w:r>
            <w:r w:rsidR="00FC675A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 outcomes for which data will be sought, including prioritization of</w:t>
            </w:r>
            <w:r w:rsidR="00FA2984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 main and additional outcomes, with rationale</w:t>
            </w:r>
          </w:p>
        </w:tc>
        <w:tc>
          <w:tcPr>
            <w:tcW w:w="3969" w:type="dxa"/>
          </w:tcPr>
          <w:p w14:paraId="69715C7D" w14:textId="14D38F76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See line</w:t>
            </w:r>
            <w:r w:rsidR="00FC67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9F23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  <w:r w:rsidR="009F23E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, Page 6</w:t>
            </w:r>
          </w:p>
        </w:tc>
      </w:tr>
      <w:tr w:rsidR="00C87C31" w:rsidRPr="005E5083" w14:paraId="0E2C9C57" w14:textId="77777777" w:rsidTr="00166698">
        <w:tc>
          <w:tcPr>
            <w:tcW w:w="1843" w:type="dxa"/>
          </w:tcPr>
          <w:p w14:paraId="47F07F83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Risk of bias in individual 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udies</w:t>
            </w:r>
          </w:p>
        </w:tc>
        <w:tc>
          <w:tcPr>
            <w:tcW w:w="709" w:type="dxa"/>
          </w:tcPr>
          <w:p w14:paraId="7058A1A6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9781" w:type="dxa"/>
          </w:tcPr>
          <w:p w14:paraId="133E4E13" w14:textId="5AEECB70" w:rsidR="00C87C31" w:rsidRPr="005E5083" w:rsidRDefault="00C87C31" w:rsidP="00FA2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Describe</w:t>
            </w:r>
            <w:r w:rsidR="003076E3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 anticipated methods for assessing</w:t>
            </w:r>
            <w:r w:rsidR="00FC675A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 risk of bias </w:t>
            </w:r>
            <w:r w:rsidR="00FA2984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FA2984"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individual studies, including whether this will be done at the outcome or study level, or both; state how this information will be 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sed in data synthesis</w:t>
            </w:r>
          </w:p>
        </w:tc>
        <w:tc>
          <w:tcPr>
            <w:tcW w:w="3969" w:type="dxa"/>
          </w:tcPr>
          <w:p w14:paraId="5845F09D" w14:textId="56B7AE7E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e line</w:t>
            </w:r>
            <w:r w:rsidR="00FC67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F23E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9F23E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, Page 6</w:t>
            </w:r>
          </w:p>
        </w:tc>
      </w:tr>
      <w:tr w:rsidR="00C87C31" w:rsidRPr="005E5083" w14:paraId="54609110" w14:textId="77777777" w:rsidTr="00166698">
        <w:tc>
          <w:tcPr>
            <w:tcW w:w="1843" w:type="dxa"/>
          </w:tcPr>
          <w:p w14:paraId="60767F42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Data synthesis</w:t>
            </w:r>
          </w:p>
        </w:tc>
        <w:tc>
          <w:tcPr>
            <w:tcW w:w="709" w:type="dxa"/>
          </w:tcPr>
          <w:p w14:paraId="3CFCF605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15a</w:t>
            </w:r>
          </w:p>
        </w:tc>
        <w:tc>
          <w:tcPr>
            <w:tcW w:w="9781" w:type="dxa"/>
          </w:tcPr>
          <w:p w14:paraId="4F76FEFF" w14:textId="15FF6593" w:rsidR="00C87C31" w:rsidRPr="005E5083" w:rsidRDefault="00C87C31" w:rsidP="00FC67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Describe</w:t>
            </w:r>
            <w:r w:rsidR="00FC675A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 criteria </w:t>
            </w:r>
            <w:r w:rsidR="00FC675A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 w:rsidR="00FC675A"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which</w:t>
            </w:r>
            <w:r w:rsidR="00426514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 study data will be quantitatively synthesized</w:t>
            </w:r>
          </w:p>
        </w:tc>
        <w:tc>
          <w:tcPr>
            <w:tcW w:w="3969" w:type="dxa"/>
          </w:tcPr>
          <w:p w14:paraId="23216D08" w14:textId="341A240E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See line</w:t>
            </w:r>
            <w:r w:rsidR="00FC67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9F23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9F23E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, Page 6</w:t>
            </w:r>
          </w:p>
        </w:tc>
      </w:tr>
      <w:tr w:rsidR="00C87C31" w:rsidRPr="005E5083" w14:paraId="0D1F88BB" w14:textId="77777777" w:rsidTr="00166698">
        <w:tc>
          <w:tcPr>
            <w:tcW w:w="1843" w:type="dxa"/>
          </w:tcPr>
          <w:p w14:paraId="17AA05C1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70AB8903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15b</w:t>
            </w:r>
          </w:p>
        </w:tc>
        <w:tc>
          <w:tcPr>
            <w:tcW w:w="9781" w:type="dxa"/>
          </w:tcPr>
          <w:p w14:paraId="7FB4385D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 w:rsidR="00FC675A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 data are appropriate for quantitative synthesis, describe</w:t>
            </w:r>
            <w:r w:rsidR="00FC675A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 planned summary measures, </w:t>
            </w:r>
            <w:r w:rsidR="00426514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methods of handling</w:t>
            </w:r>
            <w:r w:rsidR="00DB2416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 data</w:t>
            </w:r>
            <w:r w:rsidR="00FC675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="00426514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 methods of combining data from studies, including any planned exploration of consistency (such as I2, Kendall’s τ)</w:t>
            </w:r>
          </w:p>
        </w:tc>
        <w:tc>
          <w:tcPr>
            <w:tcW w:w="3969" w:type="dxa"/>
          </w:tcPr>
          <w:p w14:paraId="3FE346CA" w14:textId="1CE26B8F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See line</w:t>
            </w:r>
            <w:r w:rsidR="00FC67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F23EC" w:rsidRPr="005E508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9F23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F23EC" w:rsidRPr="005E508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9F23E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, Page 6</w:t>
            </w:r>
          </w:p>
        </w:tc>
      </w:tr>
      <w:tr w:rsidR="00C87C31" w:rsidRPr="005E5083" w14:paraId="2D0DE064" w14:textId="77777777" w:rsidTr="00166698">
        <w:tc>
          <w:tcPr>
            <w:tcW w:w="1843" w:type="dxa"/>
          </w:tcPr>
          <w:p w14:paraId="0DCD1D24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10E3B231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15c</w:t>
            </w:r>
          </w:p>
        </w:tc>
        <w:tc>
          <w:tcPr>
            <w:tcW w:w="9781" w:type="dxa"/>
          </w:tcPr>
          <w:p w14:paraId="0A37B98D" w14:textId="01E882BC" w:rsidR="00C87C31" w:rsidRPr="005E5083" w:rsidRDefault="00C87C31" w:rsidP="00FC67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Describe any additional analyses</w:t>
            </w:r>
            <w:r w:rsidR="00FC675A"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 proposed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 (such as sensitivity or subgroup analyses, meta-regression)</w:t>
            </w:r>
          </w:p>
        </w:tc>
        <w:tc>
          <w:tcPr>
            <w:tcW w:w="3969" w:type="dxa"/>
          </w:tcPr>
          <w:p w14:paraId="16D60F19" w14:textId="0EEAC298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See line</w:t>
            </w:r>
            <w:r w:rsidR="00FC67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F23EC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  <w:r w:rsidR="009F23E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, Page 6</w:t>
            </w:r>
          </w:p>
        </w:tc>
      </w:tr>
      <w:tr w:rsidR="00C87C31" w:rsidRPr="005E5083" w14:paraId="1A7075D9" w14:textId="77777777" w:rsidTr="00166698">
        <w:tc>
          <w:tcPr>
            <w:tcW w:w="1843" w:type="dxa"/>
          </w:tcPr>
          <w:p w14:paraId="0866198C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4FEED2B2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15d</w:t>
            </w:r>
          </w:p>
        </w:tc>
        <w:tc>
          <w:tcPr>
            <w:tcW w:w="9781" w:type="dxa"/>
          </w:tcPr>
          <w:p w14:paraId="1815D168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If quantitative synthesis is not appropriate, describe the type of summary planned</w:t>
            </w:r>
          </w:p>
        </w:tc>
        <w:tc>
          <w:tcPr>
            <w:tcW w:w="3969" w:type="dxa"/>
          </w:tcPr>
          <w:p w14:paraId="180F34FC" w14:textId="134B0142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See line</w:t>
            </w:r>
            <w:r w:rsidR="00FC67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F23EC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  <w:r w:rsidR="009F23EC" w:rsidRPr="005E5083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  <w:r w:rsidR="009F23E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, Page 6</w:t>
            </w:r>
          </w:p>
        </w:tc>
      </w:tr>
      <w:tr w:rsidR="00C87C31" w:rsidRPr="005E5083" w14:paraId="7D4E3210" w14:textId="77777777" w:rsidTr="00166698">
        <w:tc>
          <w:tcPr>
            <w:tcW w:w="1843" w:type="dxa"/>
          </w:tcPr>
          <w:p w14:paraId="6765D88D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Meta-bias(es)</w:t>
            </w:r>
          </w:p>
        </w:tc>
        <w:tc>
          <w:tcPr>
            <w:tcW w:w="709" w:type="dxa"/>
          </w:tcPr>
          <w:p w14:paraId="49318771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781" w:type="dxa"/>
          </w:tcPr>
          <w:p w14:paraId="0C25DB50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Specify any planned assessment of meta-bias(es) (such as publication bias across studies, selective reporting within studies)</w:t>
            </w:r>
          </w:p>
        </w:tc>
        <w:tc>
          <w:tcPr>
            <w:tcW w:w="3969" w:type="dxa"/>
          </w:tcPr>
          <w:p w14:paraId="235B36B3" w14:textId="71340905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See line</w:t>
            </w:r>
            <w:r w:rsidR="00FC67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F23EC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F23EC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, Page </w:t>
            </w:r>
            <w:r w:rsidR="009F23E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9F23E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9F23E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C87C31" w:rsidRPr="005E5083" w14:paraId="05CA1AB4" w14:textId="77777777" w:rsidTr="00166698">
        <w:tc>
          <w:tcPr>
            <w:tcW w:w="1843" w:type="dxa"/>
          </w:tcPr>
          <w:p w14:paraId="3BE38321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Confidence in cumulative evidence</w:t>
            </w:r>
          </w:p>
        </w:tc>
        <w:tc>
          <w:tcPr>
            <w:tcW w:w="709" w:type="dxa"/>
          </w:tcPr>
          <w:p w14:paraId="222A5172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781" w:type="dxa"/>
          </w:tcPr>
          <w:p w14:paraId="4C834EB1" w14:textId="77777777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Describe how the strength of the body of evidence will be assessed (such as GRADE)</w:t>
            </w:r>
          </w:p>
        </w:tc>
        <w:tc>
          <w:tcPr>
            <w:tcW w:w="3969" w:type="dxa"/>
          </w:tcPr>
          <w:p w14:paraId="646EB2B1" w14:textId="4AA64543" w:rsidR="00C87C31" w:rsidRPr="005E5083" w:rsidRDefault="00C87C31" w:rsidP="00166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>See line</w:t>
            </w:r>
            <w:r w:rsidR="00FC67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F23EC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  <w:r w:rsidRPr="005E5083">
              <w:rPr>
                <w:rFonts w:ascii="Times New Roman" w:hAnsi="Times New Roman" w:cs="Times New Roman"/>
                <w:sz w:val="24"/>
                <w:szCs w:val="24"/>
              </w:rPr>
              <w:t xml:space="preserve">, Page </w:t>
            </w:r>
            <w:r w:rsidR="009F23E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356F1C2B" w14:textId="77777777" w:rsidR="00C87C31" w:rsidRPr="005E5083" w:rsidRDefault="00C87C31" w:rsidP="00C87C31"/>
    <w:p w14:paraId="029880FB" w14:textId="77777777" w:rsidR="00C87C31" w:rsidRPr="005E5083" w:rsidRDefault="00C87C31">
      <w:pPr>
        <w:widowControl/>
        <w:jc w:val="left"/>
      </w:pPr>
    </w:p>
    <w:p w14:paraId="2F98CB1E" w14:textId="77777777" w:rsidR="00C87C31" w:rsidRPr="005E5083" w:rsidRDefault="00C87C31"/>
    <w:p w14:paraId="0D9D62CD" w14:textId="15B027B2" w:rsidR="00C87C31" w:rsidRPr="005E5083" w:rsidRDefault="00C87C31" w:rsidP="00F469F0">
      <w:pPr>
        <w:widowControl/>
        <w:jc w:val="left"/>
        <w:rPr>
          <w:rFonts w:hint="eastAsia"/>
        </w:rPr>
      </w:pPr>
    </w:p>
    <w:sectPr w:rsidR="00C87C31" w:rsidRPr="005E5083" w:rsidSect="00C87C3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C8A6FD" w14:textId="77777777" w:rsidR="0055778D" w:rsidRDefault="0055778D" w:rsidP="00FA4FA3">
      <w:r>
        <w:separator/>
      </w:r>
    </w:p>
  </w:endnote>
  <w:endnote w:type="continuationSeparator" w:id="0">
    <w:p w14:paraId="05311B8F" w14:textId="77777777" w:rsidR="0055778D" w:rsidRDefault="0055778D" w:rsidP="00FA4F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900F1D" w14:textId="77777777" w:rsidR="0055778D" w:rsidRDefault="0055778D" w:rsidP="00FA4FA3">
      <w:r>
        <w:separator/>
      </w:r>
    </w:p>
  </w:footnote>
  <w:footnote w:type="continuationSeparator" w:id="0">
    <w:p w14:paraId="288E583F" w14:textId="77777777" w:rsidR="0055778D" w:rsidRDefault="0055778D" w:rsidP="00FA4F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ysDS2MDA1trCwsDRV0lEKTi0uzszPAykwrwUAzD0uEywAAAA="/>
  </w:docVars>
  <w:rsids>
    <w:rsidRoot w:val="0044409D"/>
    <w:rsid w:val="00033E21"/>
    <w:rsid w:val="00064ED6"/>
    <w:rsid w:val="000A6986"/>
    <w:rsid w:val="000B4E4B"/>
    <w:rsid w:val="000C3A9B"/>
    <w:rsid w:val="00140A26"/>
    <w:rsid w:val="00286E20"/>
    <w:rsid w:val="003076E3"/>
    <w:rsid w:val="003249F3"/>
    <w:rsid w:val="00356D2C"/>
    <w:rsid w:val="00381BE0"/>
    <w:rsid w:val="003B5C00"/>
    <w:rsid w:val="00426514"/>
    <w:rsid w:val="00436185"/>
    <w:rsid w:val="00442D55"/>
    <w:rsid w:val="0044409D"/>
    <w:rsid w:val="004676E2"/>
    <w:rsid w:val="004C7D87"/>
    <w:rsid w:val="004D3325"/>
    <w:rsid w:val="005465EC"/>
    <w:rsid w:val="0055778D"/>
    <w:rsid w:val="005C7C41"/>
    <w:rsid w:val="005D0200"/>
    <w:rsid w:val="005E5083"/>
    <w:rsid w:val="006429D2"/>
    <w:rsid w:val="00650A65"/>
    <w:rsid w:val="006807DC"/>
    <w:rsid w:val="00765CFD"/>
    <w:rsid w:val="0082211B"/>
    <w:rsid w:val="008332CD"/>
    <w:rsid w:val="00884D3B"/>
    <w:rsid w:val="00914E5B"/>
    <w:rsid w:val="009E54BF"/>
    <w:rsid w:val="009F23EC"/>
    <w:rsid w:val="00A05097"/>
    <w:rsid w:val="00AD08F1"/>
    <w:rsid w:val="00C87C31"/>
    <w:rsid w:val="00D277D3"/>
    <w:rsid w:val="00DA0238"/>
    <w:rsid w:val="00DB2416"/>
    <w:rsid w:val="00DE371D"/>
    <w:rsid w:val="00DE4CA6"/>
    <w:rsid w:val="00E71E33"/>
    <w:rsid w:val="00EB64FF"/>
    <w:rsid w:val="00F10251"/>
    <w:rsid w:val="00F469F0"/>
    <w:rsid w:val="00FA2984"/>
    <w:rsid w:val="00FA4FA3"/>
    <w:rsid w:val="00FC6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D16C2D"/>
  <w15:docId w15:val="{9159B2A1-E94A-4A1A-A6E1-7F5CAAB09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6E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4F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4F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4F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4FA3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0C3A9B"/>
    <w:rPr>
      <w:rFonts w:asciiTheme="majorHAnsi" w:eastAsia="黑体" w:hAnsiTheme="majorHAnsi" w:cstheme="majorBidi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0B4E4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B4E4B"/>
    <w:rPr>
      <w:sz w:val="18"/>
      <w:szCs w:val="18"/>
    </w:rPr>
  </w:style>
  <w:style w:type="table" w:styleId="aa">
    <w:name w:val="Table Grid"/>
    <w:basedOn w:val="a1"/>
    <w:uiPriority w:val="39"/>
    <w:rsid w:val="00C87C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DB2416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DB2416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DB2416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B2416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DB241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4</Pages>
  <Words>721</Words>
  <Characters>411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志超</dc:creator>
  <cp:keywords/>
  <dc:description/>
  <cp:lastModifiedBy>刘 志超</cp:lastModifiedBy>
  <cp:revision>25</cp:revision>
  <dcterms:created xsi:type="dcterms:W3CDTF">2020-10-03T11:33:00Z</dcterms:created>
  <dcterms:modified xsi:type="dcterms:W3CDTF">2021-07-11T15:50:00Z</dcterms:modified>
</cp:coreProperties>
</file>